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4DBD6" w14:textId="77777777" w:rsidR="00831AFC" w:rsidRDefault="00831AFC" w:rsidP="005D20FE">
      <w:pPr>
        <w:pStyle w:val="Appendices"/>
        <w:rPr>
          <w:rFonts w:asciiTheme="minorHAnsi" w:hAnsiTheme="minorHAnsi" w:cstheme="minorHAnsi"/>
          <w:szCs w:val="22"/>
        </w:rPr>
      </w:pPr>
      <w:bookmarkStart w:id="0" w:name="_Toc496108845"/>
    </w:p>
    <w:p w14:paraId="6CAB31E7" w14:textId="08EB2987" w:rsidR="005D20FE" w:rsidRPr="002461B6" w:rsidRDefault="005D20FE" w:rsidP="005D20FE">
      <w:pPr>
        <w:pStyle w:val="Appendices"/>
        <w:rPr>
          <w:rFonts w:asciiTheme="minorHAnsi" w:hAnsiTheme="minorHAnsi" w:cstheme="minorHAnsi"/>
          <w:szCs w:val="22"/>
        </w:rPr>
      </w:pPr>
      <w:r w:rsidRPr="002461B6">
        <w:rPr>
          <w:rFonts w:asciiTheme="minorHAnsi" w:hAnsiTheme="minorHAnsi" w:cstheme="minorHAnsi"/>
          <w:szCs w:val="22"/>
        </w:rPr>
        <w:t>Participant questionnaire (HCWs)</w:t>
      </w:r>
      <w:bookmarkEnd w:id="0"/>
    </w:p>
    <w:p w14:paraId="69C21E10" w14:textId="77777777" w:rsidR="004E3F54" w:rsidRPr="004E3F54" w:rsidRDefault="004E3F54" w:rsidP="004E3F54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11121"/>
        <w:tblW w:w="110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1038"/>
        <w:gridCol w:w="3462"/>
        <w:gridCol w:w="1620"/>
      </w:tblGrid>
      <w:tr w:rsidR="002461B6" w:rsidRPr="004E3F54" w14:paraId="6ACDF9B4" w14:textId="77777777" w:rsidTr="00FA7932">
        <w:trPr>
          <w:trHeight w:val="256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83516" w14:textId="79B4DADE" w:rsidR="002461B6" w:rsidRPr="002461B6" w:rsidRDefault="002461B6" w:rsidP="004E3F54">
            <w:pPr>
              <w:spacing w:before="0" w:after="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ate: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96EB2" w14:textId="6C7069D6" w:rsidR="002461B6" w:rsidRPr="002461B6" w:rsidRDefault="002461B6" w:rsidP="004E3F54">
            <w:pPr>
              <w:spacing w:before="0" w:after="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8D3A" w14:textId="77777777" w:rsidR="002461B6" w:rsidRPr="002461B6" w:rsidRDefault="002461B6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vince: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9D79" w14:textId="3EEE054F" w:rsidR="002461B6" w:rsidRPr="002461B6" w:rsidRDefault="002461B6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61B6" w:rsidRPr="004E3F54" w14:paraId="5D877E49" w14:textId="77777777" w:rsidTr="00FA7932">
        <w:trPr>
          <w:trHeight w:val="256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16AEB" w14:textId="512ED916" w:rsidR="002461B6" w:rsidRPr="002461B6" w:rsidRDefault="00E95D18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ticipants Study Number</w:t>
            </w:r>
            <w:r w:rsidR="002461B6"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:                          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FB561" w14:textId="2F992F27" w:rsidR="002461B6" w:rsidRPr="002461B6" w:rsidRDefault="002461B6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3719" w14:textId="6CEC2DCF" w:rsidR="002461B6" w:rsidRPr="002461B6" w:rsidRDefault="00E95D18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</w:t>
            </w:r>
            <w:r w:rsidR="002461B6"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ility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tudy Number</w:t>
            </w:r>
            <w:r w:rsidR="002461B6"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E1563" w14:textId="4B8E690F" w:rsidR="002461B6" w:rsidRPr="002461B6" w:rsidRDefault="002461B6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37FDD9D3" w14:textId="77777777" w:rsidTr="00FA7932">
        <w:trPr>
          <w:trHeight w:val="256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49228" w14:textId="48EED7EF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7E7FD" w14:textId="77777777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BBE7C" w14:textId="7777777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77256" w14:textId="77777777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A3E89" w14:textId="7777777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357B" w:rsidRPr="004E3F54" w14:paraId="21CEFC57" w14:textId="77777777" w:rsidTr="00FA7932">
        <w:trPr>
          <w:trHeight w:val="256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A3524" w14:textId="352F897E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e of birth</w:t>
            </w:r>
          </w:p>
        </w:tc>
        <w:tc>
          <w:tcPr>
            <w:tcW w:w="8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5767A" w14:textId="77777777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78357B" w:rsidRPr="004E3F54" w14:paraId="325864B1" w14:textId="77777777" w:rsidTr="00FA7932">
        <w:trPr>
          <w:trHeight w:val="256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B35D2A" w14:textId="1F617788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b/>
                <w:sz w:val="20"/>
                <w:szCs w:val="20"/>
              </w:rPr>
              <w:t>Qualification</w:t>
            </w:r>
            <w:r w:rsidRPr="002461B6" w:rsidDel="0066029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09D9A5" w14:textId="7933721F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Doctor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EF4A10" w14:textId="7777777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BE2BC" w14:textId="45AE07AC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Professional nur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145F" w14:textId="72D77692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4C84942D" w14:textId="77777777" w:rsidTr="00FA7932">
        <w:trPr>
          <w:trHeight w:val="256"/>
        </w:trPr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1BAE86" w14:textId="40F845B5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30473" w14:textId="4069276D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Pharmacist</w:t>
            </w:r>
            <w:r w:rsidRPr="002461B6" w:rsidDel="003C634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CE8B57" w14:textId="7777777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DC36A" w14:textId="1D1A678D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Enrolled/staff nur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9059" w14:textId="10FB21CE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4C427344" w14:textId="77777777" w:rsidTr="00FA7932">
        <w:trPr>
          <w:trHeight w:val="256"/>
        </w:trPr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356721" w14:textId="3158B110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21C3A" w14:textId="190355BB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Pharmacist assistant</w:t>
            </w:r>
            <w:r w:rsidRPr="002461B6" w:rsidDel="003C634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1C298" w14:textId="7777777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B6B5E8" w14:textId="2FFCA1AE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Other</w:t>
            </w: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ab/>
              <w:t xml:space="preserve"> (Specif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7586" w14:textId="3C8F0870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22342140" w14:textId="77777777" w:rsidTr="00FA7932">
        <w:trPr>
          <w:trHeight w:val="256"/>
        </w:trPr>
        <w:tc>
          <w:tcPr>
            <w:tcW w:w="25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44FE0D5" w14:textId="595FD161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b/>
                <w:sz w:val="20"/>
                <w:szCs w:val="20"/>
              </w:rPr>
              <w:t>Ethnic Group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711A47" w14:textId="09D35347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African</w:t>
            </w:r>
            <w:r w:rsidRPr="002461B6" w:rsidDel="003C634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09F9E6" w14:textId="7777777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8F817" w14:textId="0B2E6DB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Indi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65B1" w14:textId="7E91C361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19A9EBD4" w14:textId="77777777" w:rsidTr="00FA7932">
        <w:trPr>
          <w:trHeight w:val="256"/>
        </w:trPr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EC67F2" w14:textId="188993CC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C5C84A2" w14:textId="0F33AB53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Coloured</w:t>
            </w:r>
            <w:r w:rsidRPr="002461B6" w:rsidDel="003C634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4590CE6" w14:textId="77777777" w:rsidR="0078357B" w:rsidRPr="002461B6" w:rsidRDefault="0078357B" w:rsidP="004E3F5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807437" w14:textId="56B95E23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Other Asi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55F8" w14:textId="75D0D37C" w:rsidR="0078357B" w:rsidRPr="002461B6" w:rsidRDefault="0078357B" w:rsidP="004E3F5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1AA7DAF0" w14:textId="77777777" w:rsidTr="00FA7932">
        <w:trPr>
          <w:trHeight w:val="256"/>
        </w:trPr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8EA9A" w14:textId="6897D8BE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DCCD79" w14:textId="46041FC1" w:rsidR="0078357B" w:rsidRPr="002461B6" w:rsidRDefault="0078357B" w:rsidP="003C634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White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C33EED" w14:textId="77777777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F675A9" w14:textId="205D3B7C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Other (Specif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CA1CB" w14:textId="7A5BC2E6" w:rsidR="0078357B" w:rsidRPr="002461B6" w:rsidRDefault="0078357B" w:rsidP="003C634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18EA9BB3" w14:textId="77777777" w:rsidTr="00FA7932">
        <w:trPr>
          <w:trHeight w:val="256"/>
        </w:trPr>
        <w:tc>
          <w:tcPr>
            <w:tcW w:w="25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19BAE3" w14:textId="3532DEE6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b/>
                <w:sz w:val="20"/>
                <w:szCs w:val="20"/>
              </w:rPr>
              <w:t>Employment Sector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A6C41" w14:textId="77777777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461B6">
              <w:rPr>
                <w:rFonts w:asciiTheme="minorHAnsi" w:hAnsiTheme="minorHAnsi" w:cstheme="minorHAnsi"/>
                <w:sz w:val="20"/>
                <w:szCs w:val="20"/>
              </w:rPr>
              <w:t>CHC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9863" w14:textId="6B4BE984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47183F" w14:textId="7B077FAC" w:rsidR="0078357B" w:rsidRPr="002461B6" w:rsidRDefault="005D189B" w:rsidP="003C634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AH</w:t>
            </w:r>
            <w:r w:rsidR="0078357B"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(NGO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0CD2" w14:textId="79277F2F" w:rsidR="0078357B" w:rsidRPr="002461B6" w:rsidRDefault="0078357B" w:rsidP="003C634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720FA9BC" w14:textId="77777777" w:rsidTr="00FA7932">
        <w:trPr>
          <w:trHeight w:val="256"/>
        </w:trPr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63D979" w14:textId="73625354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612B0" w14:textId="21EFD063" w:rsidR="0078357B" w:rsidRPr="002461B6" w:rsidRDefault="005D189B" w:rsidP="003C634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AH</w:t>
            </w:r>
            <w:r w:rsidR="0078357B"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(Public)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E0AE" w14:textId="73FEEB4E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B4403" w14:textId="694DB8E7" w:rsidR="0078357B" w:rsidRPr="002461B6" w:rsidRDefault="005D189B" w:rsidP="003C634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AH</w:t>
            </w:r>
            <w:r w:rsidR="0078357B" w:rsidRPr="002461B6">
              <w:rPr>
                <w:rFonts w:asciiTheme="minorHAnsi" w:hAnsiTheme="minorHAnsi" w:cstheme="minorHAnsi"/>
                <w:sz w:val="20"/>
                <w:szCs w:val="20"/>
              </w:rPr>
              <w:t xml:space="preserve"> (Private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A5871" w14:textId="12458BA7" w:rsidR="0078357B" w:rsidRPr="002461B6" w:rsidRDefault="0078357B" w:rsidP="003C634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  <w:tr w:rsidR="0078357B" w:rsidRPr="004E3F54" w14:paraId="455CEC09" w14:textId="77777777" w:rsidTr="00FA7932">
        <w:trPr>
          <w:trHeight w:val="256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3222B" w14:textId="317546C8" w:rsidR="0078357B" w:rsidRPr="002461B6" w:rsidRDefault="0078357B" w:rsidP="003C634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</w:pPr>
            <w:r w:rsidRPr="002461B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ZA"/>
              </w:rPr>
              <w:t>Years of work experience</w:t>
            </w:r>
          </w:p>
        </w:tc>
        <w:tc>
          <w:tcPr>
            <w:tcW w:w="8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2CDC5" w14:textId="77777777" w:rsidR="0078357B" w:rsidRPr="002461B6" w:rsidRDefault="0078357B" w:rsidP="003C6344">
            <w:pPr>
              <w:spacing w:before="0" w:after="0"/>
              <w:contextualSpacing/>
              <w:rPr>
                <w:rFonts w:asciiTheme="minorHAnsi" w:hAnsiTheme="minorHAnsi" w:cstheme="minorHAnsi"/>
                <w:sz w:val="20"/>
                <w:szCs w:val="20"/>
                <w:lang w:eastAsia="en-ZA"/>
              </w:rPr>
            </w:pPr>
          </w:p>
        </w:tc>
      </w:tr>
    </w:tbl>
    <w:p w14:paraId="0D9F7D90" w14:textId="3AA0BE80" w:rsidR="00894059" w:rsidRDefault="00894059" w:rsidP="00FA7932">
      <w:pPr>
        <w:ind w:left="-630"/>
        <w:rPr>
          <w:rFonts w:asciiTheme="minorHAnsi" w:hAnsiTheme="minorHAnsi" w:cstheme="minorHAnsi"/>
          <w:b/>
          <w:sz w:val="20"/>
          <w:szCs w:val="20"/>
        </w:rPr>
      </w:pPr>
    </w:p>
    <w:p w14:paraId="4FDFDE23" w14:textId="77777777" w:rsidR="00894059" w:rsidRPr="002461B6" w:rsidRDefault="00894059" w:rsidP="00894059">
      <w:pPr>
        <w:spacing w:after="120" w:line="240" w:lineRule="auto"/>
        <w:rPr>
          <w:rFonts w:asciiTheme="minorHAnsi" w:hAnsiTheme="minorHAnsi" w:cstheme="minorHAnsi"/>
          <w:b/>
          <w:lang w:val="en-GB"/>
        </w:rPr>
      </w:pPr>
      <w:r w:rsidRPr="002461B6">
        <w:rPr>
          <w:rFonts w:asciiTheme="minorHAnsi" w:hAnsiTheme="minorHAnsi" w:cstheme="minorHAnsi"/>
          <w:b/>
          <w:lang w:val="en-GB"/>
        </w:rPr>
        <w:t>Vaccination status (Mark with “X” on the corresponding answer)</w:t>
      </w:r>
    </w:p>
    <w:tbl>
      <w:tblPr>
        <w:tblStyle w:val="TableGrid1"/>
        <w:tblW w:w="11250" w:type="dxa"/>
        <w:tblInd w:w="-905" w:type="dxa"/>
        <w:tblLook w:val="04A0" w:firstRow="1" w:lastRow="0" w:firstColumn="1" w:lastColumn="0" w:noHBand="0" w:noVBand="1"/>
      </w:tblPr>
      <w:tblGrid>
        <w:gridCol w:w="3215"/>
        <w:gridCol w:w="1163"/>
        <w:gridCol w:w="803"/>
        <w:gridCol w:w="849"/>
        <w:gridCol w:w="45"/>
        <w:gridCol w:w="894"/>
        <w:gridCol w:w="4281"/>
      </w:tblGrid>
      <w:tr w:rsidR="00894059" w:rsidRPr="004E3F54" w14:paraId="38E6A877" w14:textId="77777777" w:rsidTr="00E95D18">
        <w:tc>
          <w:tcPr>
            <w:tcW w:w="3215" w:type="dxa"/>
            <w:shd w:val="clear" w:color="auto" w:fill="DEEAF6" w:themeFill="accent1" w:themeFillTint="33"/>
          </w:tcPr>
          <w:p w14:paraId="5A59CBE4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2461B6">
              <w:rPr>
                <w:rFonts w:asciiTheme="minorHAnsi" w:hAnsiTheme="minorHAnsi" w:cstheme="minorHAnsi"/>
                <w:b/>
                <w:szCs w:val="20"/>
                <w:lang w:val="en-GB"/>
              </w:rPr>
              <w:t>Vaccine</w:t>
            </w:r>
          </w:p>
        </w:tc>
        <w:tc>
          <w:tcPr>
            <w:tcW w:w="3754" w:type="dxa"/>
            <w:gridSpan w:val="5"/>
            <w:shd w:val="clear" w:color="auto" w:fill="DEEAF6" w:themeFill="accent1" w:themeFillTint="33"/>
          </w:tcPr>
          <w:p w14:paraId="41EFC83D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2461B6">
              <w:rPr>
                <w:rFonts w:asciiTheme="minorHAnsi" w:hAnsiTheme="minorHAnsi" w:cstheme="minorHAnsi"/>
                <w:b/>
                <w:szCs w:val="20"/>
                <w:lang w:val="en-GB"/>
              </w:rPr>
              <w:t>Vaccination status</w:t>
            </w:r>
          </w:p>
        </w:tc>
        <w:tc>
          <w:tcPr>
            <w:tcW w:w="4281" w:type="dxa"/>
            <w:shd w:val="clear" w:color="auto" w:fill="DEEAF6" w:themeFill="accent1" w:themeFillTint="33"/>
          </w:tcPr>
          <w:p w14:paraId="26E1A0E8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2461B6">
              <w:rPr>
                <w:rFonts w:asciiTheme="minorHAnsi" w:hAnsiTheme="minorHAnsi" w:cstheme="minorHAnsi"/>
                <w:b/>
                <w:szCs w:val="20"/>
                <w:lang w:val="en-GB"/>
              </w:rPr>
              <w:t>Reason/s why I did / did not receive the vaccine</w:t>
            </w:r>
          </w:p>
        </w:tc>
      </w:tr>
      <w:tr w:rsidR="00894059" w:rsidRPr="004E3F54" w14:paraId="3C82DCA3" w14:textId="77777777" w:rsidTr="00E95D18">
        <w:trPr>
          <w:trHeight w:val="233"/>
        </w:trPr>
        <w:tc>
          <w:tcPr>
            <w:tcW w:w="3215" w:type="dxa"/>
            <w:vMerge w:val="restart"/>
          </w:tcPr>
          <w:p w14:paraId="03D9C250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C6A3A">
              <w:rPr>
                <w:rFonts w:asciiTheme="minorHAnsi" w:hAnsiTheme="minorHAnsi" w:cstheme="minorHAnsi"/>
                <w:b/>
                <w:szCs w:val="20"/>
                <w:lang w:val="en-GB"/>
              </w:rPr>
              <w:t>Have you ever been vaccinated against Influenza?</w:t>
            </w:r>
          </w:p>
        </w:tc>
        <w:tc>
          <w:tcPr>
            <w:tcW w:w="1163" w:type="dxa"/>
          </w:tcPr>
          <w:p w14:paraId="54002BD0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Y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es</w:t>
            </w:r>
          </w:p>
        </w:tc>
        <w:tc>
          <w:tcPr>
            <w:tcW w:w="803" w:type="dxa"/>
          </w:tcPr>
          <w:p w14:paraId="259D9F9C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849" w:type="dxa"/>
          </w:tcPr>
          <w:p w14:paraId="77AC774D" w14:textId="77777777" w:rsidR="00894059" w:rsidRPr="00894059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94059">
              <w:rPr>
                <w:rFonts w:asciiTheme="minorHAnsi" w:hAnsiTheme="minorHAnsi" w:cstheme="minorHAnsi"/>
                <w:b/>
                <w:szCs w:val="20"/>
                <w:lang w:val="en-GB"/>
              </w:rPr>
              <w:t>Year/s?</w:t>
            </w:r>
          </w:p>
        </w:tc>
        <w:tc>
          <w:tcPr>
            <w:tcW w:w="939" w:type="dxa"/>
            <w:gridSpan w:val="2"/>
          </w:tcPr>
          <w:p w14:paraId="2B00DD5E" w14:textId="0C2EBA44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 w:val="restart"/>
          </w:tcPr>
          <w:p w14:paraId="5B3933BE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7B6EA48A" w14:textId="77777777" w:rsidTr="00E95D18">
        <w:trPr>
          <w:trHeight w:val="232"/>
        </w:trPr>
        <w:tc>
          <w:tcPr>
            <w:tcW w:w="3215" w:type="dxa"/>
            <w:vMerge/>
          </w:tcPr>
          <w:p w14:paraId="0357202D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407A1259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</w:t>
            </w:r>
          </w:p>
        </w:tc>
        <w:tc>
          <w:tcPr>
            <w:tcW w:w="2591" w:type="dxa"/>
            <w:gridSpan w:val="4"/>
          </w:tcPr>
          <w:p w14:paraId="042F37C8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227B9E25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30F029CB" w14:textId="77777777" w:rsidTr="00E95D18">
        <w:trPr>
          <w:trHeight w:val="232"/>
        </w:trPr>
        <w:tc>
          <w:tcPr>
            <w:tcW w:w="3215" w:type="dxa"/>
            <w:vMerge/>
          </w:tcPr>
          <w:p w14:paraId="5EAB3DB0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6A6A7701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D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n’t know</w:t>
            </w:r>
          </w:p>
        </w:tc>
        <w:tc>
          <w:tcPr>
            <w:tcW w:w="2591" w:type="dxa"/>
            <w:gridSpan w:val="4"/>
          </w:tcPr>
          <w:p w14:paraId="5205B499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3FEE383C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3D58931E" w14:textId="77777777" w:rsidTr="00E95D18">
        <w:tc>
          <w:tcPr>
            <w:tcW w:w="3215" w:type="dxa"/>
            <w:vMerge w:val="restart"/>
          </w:tcPr>
          <w:p w14:paraId="08801BFA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C6A3A">
              <w:rPr>
                <w:rFonts w:asciiTheme="minorHAnsi" w:hAnsiTheme="minorHAnsi" w:cstheme="minorHAnsi"/>
                <w:b/>
                <w:szCs w:val="20"/>
                <w:lang w:val="en-GB"/>
              </w:rPr>
              <w:t>Were you vaccinated against influenza this year?</w:t>
            </w:r>
            <w:r>
              <w:rPr>
                <w:rFonts w:asciiTheme="minorHAnsi" w:hAnsiTheme="minorHAnsi" w:cstheme="minorHAnsi"/>
                <w:b/>
                <w:szCs w:val="20"/>
                <w:lang w:val="en-GB"/>
              </w:rPr>
              <w:t xml:space="preserve"> (2017/2018)</w:t>
            </w:r>
          </w:p>
        </w:tc>
        <w:tc>
          <w:tcPr>
            <w:tcW w:w="1163" w:type="dxa"/>
          </w:tcPr>
          <w:p w14:paraId="35BE0762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Y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es</w:t>
            </w:r>
          </w:p>
        </w:tc>
        <w:tc>
          <w:tcPr>
            <w:tcW w:w="2591" w:type="dxa"/>
            <w:gridSpan w:val="4"/>
          </w:tcPr>
          <w:p w14:paraId="407428FE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 w:val="restart"/>
          </w:tcPr>
          <w:p w14:paraId="43556034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5E070C29" w14:textId="77777777" w:rsidTr="00E95D18">
        <w:tc>
          <w:tcPr>
            <w:tcW w:w="3215" w:type="dxa"/>
            <w:vMerge/>
          </w:tcPr>
          <w:p w14:paraId="0A10B2C7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3DA73DB5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</w:t>
            </w:r>
          </w:p>
        </w:tc>
        <w:tc>
          <w:tcPr>
            <w:tcW w:w="2591" w:type="dxa"/>
            <w:gridSpan w:val="4"/>
          </w:tcPr>
          <w:p w14:paraId="48816F36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2894582A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03D76CBB" w14:textId="77777777" w:rsidTr="00E95D18">
        <w:tc>
          <w:tcPr>
            <w:tcW w:w="3215" w:type="dxa"/>
            <w:vMerge/>
          </w:tcPr>
          <w:p w14:paraId="4F6A76FB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42635F37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D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n’t know</w:t>
            </w:r>
          </w:p>
        </w:tc>
        <w:tc>
          <w:tcPr>
            <w:tcW w:w="2591" w:type="dxa"/>
            <w:gridSpan w:val="4"/>
          </w:tcPr>
          <w:p w14:paraId="6E79FDB6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5907305E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435DE26A" w14:textId="77777777" w:rsidTr="00E95D18">
        <w:tc>
          <w:tcPr>
            <w:tcW w:w="3215" w:type="dxa"/>
            <w:vMerge w:val="restart"/>
          </w:tcPr>
          <w:p w14:paraId="7A72E898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C6A3A">
              <w:rPr>
                <w:rFonts w:asciiTheme="minorHAnsi" w:hAnsiTheme="minorHAnsi" w:cstheme="minorHAnsi"/>
                <w:b/>
                <w:szCs w:val="20"/>
                <w:lang w:val="en-GB"/>
              </w:rPr>
              <w:t>Are you vaccinated against Hepatitis B?</w:t>
            </w:r>
          </w:p>
        </w:tc>
        <w:tc>
          <w:tcPr>
            <w:tcW w:w="1163" w:type="dxa"/>
          </w:tcPr>
          <w:p w14:paraId="255204EF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Y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 xml:space="preserve">es </w:t>
            </w:r>
          </w:p>
        </w:tc>
        <w:tc>
          <w:tcPr>
            <w:tcW w:w="803" w:type="dxa"/>
          </w:tcPr>
          <w:p w14:paraId="56940616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894" w:type="dxa"/>
            <w:gridSpan w:val="2"/>
          </w:tcPr>
          <w:p w14:paraId="21280F39" w14:textId="77777777" w:rsidR="00894059" w:rsidRPr="00894059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94059">
              <w:rPr>
                <w:rFonts w:asciiTheme="minorHAnsi" w:hAnsiTheme="minorHAnsi" w:cstheme="minorHAnsi"/>
                <w:b/>
                <w:szCs w:val="20"/>
                <w:lang w:val="en-GB"/>
              </w:rPr>
              <w:t>Year/s</w:t>
            </w:r>
          </w:p>
        </w:tc>
        <w:tc>
          <w:tcPr>
            <w:tcW w:w="894" w:type="dxa"/>
          </w:tcPr>
          <w:p w14:paraId="07BA5BDA" w14:textId="4E36A36B" w:rsidR="00894059" w:rsidRPr="00894059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4281" w:type="dxa"/>
            <w:vMerge w:val="restart"/>
          </w:tcPr>
          <w:p w14:paraId="13627637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1FD641C0" w14:textId="77777777" w:rsidTr="00E95D18">
        <w:tc>
          <w:tcPr>
            <w:tcW w:w="3215" w:type="dxa"/>
            <w:vMerge/>
          </w:tcPr>
          <w:p w14:paraId="03C3CC76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09877714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</w:t>
            </w:r>
          </w:p>
        </w:tc>
        <w:tc>
          <w:tcPr>
            <w:tcW w:w="2591" w:type="dxa"/>
            <w:gridSpan w:val="4"/>
          </w:tcPr>
          <w:p w14:paraId="0C779894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63250FA6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73EEEB55" w14:textId="77777777" w:rsidTr="00E95D18">
        <w:tc>
          <w:tcPr>
            <w:tcW w:w="3215" w:type="dxa"/>
            <w:vMerge/>
          </w:tcPr>
          <w:p w14:paraId="79A5328C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51910FDB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D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n’t know</w:t>
            </w:r>
          </w:p>
        </w:tc>
        <w:tc>
          <w:tcPr>
            <w:tcW w:w="2591" w:type="dxa"/>
            <w:gridSpan w:val="4"/>
          </w:tcPr>
          <w:p w14:paraId="18406762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79CACB87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72F6DE59" w14:textId="77777777" w:rsidTr="00E95D18">
        <w:tc>
          <w:tcPr>
            <w:tcW w:w="6969" w:type="dxa"/>
            <w:gridSpan w:val="6"/>
          </w:tcPr>
          <w:p w14:paraId="2FC70E4C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C6A3A">
              <w:rPr>
                <w:rFonts w:asciiTheme="minorHAnsi" w:hAnsiTheme="minorHAnsi" w:cstheme="minorHAnsi"/>
                <w:b/>
                <w:szCs w:val="20"/>
                <w:lang w:val="en-GB"/>
              </w:rPr>
              <w:t>If you were vaccinated against Hepatitis B, How many doses did you receive?</w:t>
            </w:r>
          </w:p>
        </w:tc>
        <w:tc>
          <w:tcPr>
            <w:tcW w:w="4281" w:type="dxa"/>
          </w:tcPr>
          <w:p w14:paraId="027C3B2D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2E708146" w14:textId="77777777" w:rsidTr="00E95D18">
        <w:trPr>
          <w:trHeight w:val="260"/>
        </w:trPr>
        <w:tc>
          <w:tcPr>
            <w:tcW w:w="3215" w:type="dxa"/>
            <w:vMerge w:val="restart"/>
          </w:tcPr>
          <w:p w14:paraId="1FB4ABA8" w14:textId="5E97DC87" w:rsidR="00894059" w:rsidRPr="008C6A3A" w:rsidRDefault="005D189B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Cs w:val="20"/>
                <w:lang w:val="en-GB"/>
              </w:rPr>
              <w:t>Do you routinely recommend vaccines to elderly patients in your care?</w:t>
            </w:r>
          </w:p>
        </w:tc>
        <w:tc>
          <w:tcPr>
            <w:tcW w:w="1163" w:type="dxa"/>
          </w:tcPr>
          <w:p w14:paraId="712A1B14" w14:textId="3801FC25" w:rsidR="00894059" w:rsidRPr="002461B6" w:rsidRDefault="005D189B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Yes</w:t>
            </w:r>
          </w:p>
        </w:tc>
        <w:tc>
          <w:tcPr>
            <w:tcW w:w="2591" w:type="dxa"/>
            <w:gridSpan w:val="4"/>
          </w:tcPr>
          <w:p w14:paraId="62A75BDB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 w:val="restart"/>
          </w:tcPr>
          <w:p w14:paraId="497BD393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1D2EE7F0" w14:textId="77777777" w:rsidTr="00E95D18">
        <w:tc>
          <w:tcPr>
            <w:tcW w:w="3215" w:type="dxa"/>
            <w:vMerge/>
          </w:tcPr>
          <w:p w14:paraId="2D1C3039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2D72D3B9" w14:textId="2F899509" w:rsidR="00894059" w:rsidRPr="002461B6" w:rsidRDefault="005D189B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No</w:t>
            </w:r>
            <w:bookmarkStart w:id="1" w:name="_GoBack"/>
            <w:bookmarkEnd w:id="1"/>
          </w:p>
        </w:tc>
        <w:tc>
          <w:tcPr>
            <w:tcW w:w="2591" w:type="dxa"/>
            <w:gridSpan w:val="4"/>
          </w:tcPr>
          <w:p w14:paraId="5F563DFF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0A95501C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18688932" w14:textId="77777777" w:rsidTr="00E95D18">
        <w:trPr>
          <w:trHeight w:val="242"/>
        </w:trPr>
        <w:tc>
          <w:tcPr>
            <w:tcW w:w="3215" w:type="dxa"/>
            <w:vMerge w:val="restart"/>
          </w:tcPr>
          <w:p w14:paraId="2B84AAA5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C6A3A">
              <w:rPr>
                <w:rFonts w:asciiTheme="minorHAnsi" w:hAnsiTheme="minorHAnsi" w:cstheme="minorHAnsi"/>
                <w:b/>
                <w:szCs w:val="20"/>
                <w:lang w:val="en-GB"/>
              </w:rPr>
              <w:t>When you were a child, did you receive all the recommended vaccines?</w:t>
            </w:r>
          </w:p>
        </w:tc>
        <w:tc>
          <w:tcPr>
            <w:tcW w:w="1163" w:type="dxa"/>
          </w:tcPr>
          <w:p w14:paraId="1B934839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Y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es</w:t>
            </w:r>
          </w:p>
        </w:tc>
        <w:tc>
          <w:tcPr>
            <w:tcW w:w="2591" w:type="dxa"/>
            <w:gridSpan w:val="4"/>
          </w:tcPr>
          <w:p w14:paraId="3346B0B2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 w:val="restart"/>
          </w:tcPr>
          <w:p w14:paraId="39F573CE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2439AD85" w14:textId="77777777" w:rsidTr="00E95D18">
        <w:trPr>
          <w:trHeight w:val="260"/>
        </w:trPr>
        <w:tc>
          <w:tcPr>
            <w:tcW w:w="3215" w:type="dxa"/>
            <w:vMerge/>
          </w:tcPr>
          <w:p w14:paraId="7D63F117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7E250CD1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</w:t>
            </w:r>
          </w:p>
        </w:tc>
        <w:tc>
          <w:tcPr>
            <w:tcW w:w="2591" w:type="dxa"/>
            <w:gridSpan w:val="4"/>
          </w:tcPr>
          <w:p w14:paraId="66EDFDDF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5331453A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2C3A01C3" w14:textId="77777777" w:rsidTr="00E95D18">
        <w:trPr>
          <w:trHeight w:val="345"/>
        </w:trPr>
        <w:tc>
          <w:tcPr>
            <w:tcW w:w="3215" w:type="dxa"/>
            <w:vMerge/>
          </w:tcPr>
          <w:p w14:paraId="53C28CED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69A5301E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don’t know</w:t>
            </w:r>
          </w:p>
        </w:tc>
        <w:tc>
          <w:tcPr>
            <w:tcW w:w="2591" w:type="dxa"/>
            <w:gridSpan w:val="4"/>
          </w:tcPr>
          <w:p w14:paraId="405D0AA2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4C6DD2BA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0179A27A" w14:textId="77777777" w:rsidTr="00E95D18">
        <w:trPr>
          <w:trHeight w:val="179"/>
        </w:trPr>
        <w:tc>
          <w:tcPr>
            <w:tcW w:w="3215" w:type="dxa"/>
            <w:vMerge w:val="restart"/>
          </w:tcPr>
          <w:p w14:paraId="486267A9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C6A3A">
              <w:rPr>
                <w:rFonts w:asciiTheme="minorHAnsi" w:hAnsiTheme="minorHAnsi" w:cstheme="minorHAnsi"/>
                <w:b/>
                <w:szCs w:val="20"/>
                <w:lang w:val="en-GB"/>
              </w:rPr>
              <w:t>If you did not receive all the recommended childhood vaccines, have you since received some of these vaccines as an adult?</w:t>
            </w:r>
          </w:p>
        </w:tc>
        <w:tc>
          <w:tcPr>
            <w:tcW w:w="1163" w:type="dxa"/>
          </w:tcPr>
          <w:p w14:paraId="022FA5BA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Y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es</w:t>
            </w:r>
          </w:p>
        </w:tc>
        <w:tc>
          <w:tcPr>
            <w:tcW w:w="803" w:type="dxa"/>
          </w:tcPr>
          <w:p w14:paraId="78F57030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894" w:type="dxa"/>
            <w:gridSpan w:val="2"/>
          </w:tcPr>
          <w:p w14:paraId="3AADCDA4" w14:textId="77777777" w:rsidR="00894059" w:rsidRPr="00894059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94059">
              <w:rPr>
                <w:rFonts w:asciiTheme="minorHAnsi" w:hAnsiTheme="minorHAnsi" w:cstheme="minorHAnsi"/>
                <w:b/>
                <w:szCs w:val="20"/>
                <w:lang w:val="en-GB"/>
              </w:rPr>
              <w:t>Year/s?</w:t>
            </w:r>
          </w:p>
        </w:tc>
        <w:tc>
          <w:tcPr>
            <w:tcW w:w="894" w:type="dxa"/>
          </w:tcPr>
          <w:p w14:paraId="7ADDD44D" w14:textId="6E89E1F1" w:rsidR="00894059" w:rsidRPr="00894059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4281" w:type="dxa"/>
            <w:vMerge w:val="restart"/>
          </w:tcPr>
          <w:p w14:paraId="2B269046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49644647" w14:textId="77777777" w:rsidTr="00E95D18">
        <w:trPr>
          <w:trHeight w:val="278"/>
        </w:trPr>
        <w:tc>
          <w:tcPr>
            <w:tcW w:w="3215" w:type="dxa"/>
            <w:vMerge/>
          </w:tcPr>
          <w:p w14:paraId="325ADC04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62B75A0C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</w:t>
            </w:r>
          </w:p>
        </w:tc>
        <w:tc>
          <w:tcPr>
            <w:tcW w:w="2591" w:type="dxa"/>
            <w:gridSpan w:val="4"/>
          </w:tcPr>
          <w:p w14:paraId="23960587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4D5ED027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16E7E33F" w14:textId="77777777" w:rsidTr="00E95D18">
        <w:trPr>
          <w:trHeight w:val="440"/>
        </w:trPr>
        <w:tc>
          <w:tcPr>
            <w:tcW w:w="3215" w:type="dxa"/>
            <w:vMerge/>
          </w:tcPr>
          <w:p w14:paraId="26E8F107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</w:p>
        </w:tc>
        <w:tc>
          <w:tcPr>
            <w:tcW w:w="1163" w:type="dxa"/>
          </w:tcPr>
          <w:p w14:paraId="51736E36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D</w:t>
            </w: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>on’t know</w:t>
            </w:r>
          </w:p>
        </w:tc>
        <w:tc>
          <w:tcPr>
            <w:tcW w:w="2591" w:type="dxa"/>
            <w:gridSpan w:val="4"/>
          </w:tcPr>
          <w:p w14:paraId="4CCCF45D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4281" w:type="dxa"/>
            <w:vMerge/>
          </w:tcPr>
          <w:p w14:paraId="6DC76E85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894059" w:rsidRPr="004E3F54" w14:paraId="01A1B56B" w14:textId="77777777" w:rsidTr="00E95D18">
        <w:trPr>
          <w:trHeight w:val="737"/>
        </w:trPr>
        <w:tc>
          <w:tcPr>
            <w:tcW w:w="6969" w:type="dxa"/>
            <w:gridSpan w:val="6"/>
          </w:tcPr>
          <w:p w14:paraId="5905B656" w14:textId="77777777" w:rsidR="00894059" w:rsidRPr="008C6A3A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8C6A3A">
              <w:rPr>
                <w:rFonts w:asciiTheme="minorHAnsi" w:hAnsiTheme="minorHAnsi" w:cstheme="minorHAnsi"/>
                <w:b/>
                <w:szCs w:val="20"/>
                <w:lang w:val="en-GB"/>
              </w:rPr>
              <w:t>If you did not receive all the recommended childhood vaccines as a child but have since received some of these vaccines as an adult, specify the vaccines you received?</w:t>
            </w:r>
          </w:p>
        </w:tc>
        <w:tc>
          <w:tcPr>
            <w:tcW w:w="4281" w:type="dxa"/>
          </w:tcPr>
          <w:p w14:paraId="4B30E1E6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 xml:space="preserve"> </w:t>
            </w:r>
          </w:p>
          <w:p w14:paraId="2D571A89" w14:textId="77777777" w:rsidR="00894059" w:rsidRPr="002461B6" w:rsidRDefault="00894059" w:rsidP="009173CA">
            <w:pPr>
              <w:spacing w:before="0" w:after="0"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2461B6">
              <w:rPr>
                <w:rFonts w:asciiTheme="minorHAnsi" w:hAnsiTheme="minorHAnsi" w:cstheme="minorHAnsi"/>
                <w:szCs w:val="20"/>
                <w:lang w:val="en-GB"/>
              </w:rPr>
              <w:t xml:space="preserve"> </w:t>
            </w:r>
          </w:p>
        </w:tc>
      </w:tr>
    </w:tbl>
    <w:p w14:paraId="61C19F9A" w14:textId="77777777" w:rsidR="00894059" w:rsidRPr="002461B6" w:rsidRDefault="00894059" w:rsidP="00E95D18">
      <w:pPr>
        <w:ind w:left="-900"/>
        <w:rPr>
          <w:rFonts w:asciiTheme="minorHAnsi" w:hAnsiTheme="minorHAnsi" w:cstheme="minorHAnsi"/>
          <w:b/>
          <w:sz w:val="20"/>
          <w:szCs w:val="20"/>
        </w:rPr>
      </w:pPr>
      <w:r w:rsidRPr="002461B6">
        <w:rPr>
          <w:rFonts w:asciiTheme="minorHAnsi" w:hAnsiTheme="minorHAnsi" w:cstheme="minorHAnsi"/>
          <w:b/>
          <w:noProof/>
          <w:sz w:val="20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533F9B" wp14:editId="127F76D7">
                <wp:simplePos x="0" y="0"/>
                <wp:positionH relativeFrom="margin">
                  <wp:posOffset>-546100</wp:posOffset>
                </wp:positionH>
                <wp:positionV relativeFrom="paragraph">
                  <wp:posOffset>482600</wp:posOffset>
                </wp:positionV>
                <wp:extent cx="7092950" cy="603250"/>
                <wp:effectExtent l="0" t="0" r="12700" b="254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9295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ED5491" id="Rectangle 4" o:spid="_x0000_s1026" style="position:absolute;margin-left:-43pt;margin-top:38pt;width:558.5pt;height:47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">
                <w10:wrap anchorx="margin"/>
              </v:rect>
            </w:pict>
          </mc:Fallback>
        </mc:AlternateContent>
      </w:r>
      <w:r w:rsidRPr="002461B6">
        <w:rPr>
          <w:rFonts w:asciiTheme="minorHAnsi" w:hAnsiTheme="minorHAnsi" w:cstheme="minorHAnsi"/>
          <w:b/>
          <w:sz w:val="20"/>
          <w:szCs w:val="20"/>
        </w:rPr>
        <w:t>Are you willing to receive vaccine updates via your mobile phone? If yes, please give the reasons for your answer. If No, please explain why not.</w:t>
      </w:r>
    </w:p>
    <w:p w14:paraId="5C14C982" w14:textId="77777777" w:rsidR="00894059" w:rsidRPr="002461B6" w:rsidRDefault="00894059" w:rsidP="00894059">
      <w:pPr>
        <w:rPr>
          <w:rFonts w:asciiTheme="minorHAnsi" w:hAnsiTheme="minorHAnsi" w:cstheme="minorHAnsi"/>
          <w:sz w:val="20"/>
          <w:szCs w:val="20"/>
        </w:rPr>
      </w:pPr>
    </w:p>
    <w:p w14:paraId="0BED595D" w14:textId="77777777" w:rsidR="005D189B" w:rsidRDefault="005D189B" w:rsidP="005D189B">
      <w:pPr>
        <w:ind w:left="-900"/>
        <w:rPr>
          <w:rFonts w:asciiTheme="minorHAnsi" w:hAnsiTheme="minorHAnsi" w:cstheme="minorHAnsi"/>
          <w:b/>
          <w:sz w:val="20"/>
          <w:szCs w:val="20"/>
        </w:rPr>
      </w:pPr>
    </w:p>
    <w:p w14:paraId="24837604" w14:textId="2C7126E1" w:rsidR="00894059" w:rsidRDefault="00894059" w:rsidP="005D189B">
      <w:pPr>
        <w:ind w:left="-900"/>
        <w:rPr>
          <w:rFonts w:asciiTheme="minorHAnsi" w:hAnsiTheme="minorHAnsi" w:cstheme="minorHAnsi"/>
          <w:b/>
          <w:sz w:val="20"/>
          <w:szCs w:val="20"/>
        </w:rPr>
      </w:pPr>
      <w:r w:rsidRPr="002461B6">
        <w:rPr>
          <w:rFonts w:asciiTheme="minorHAnsi" w:hAnsiTheme="minorHAnsi" w:cstheme="minorHAnsi"/>
          <w:noProof/>
          <w:sz w:val="20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4F2191" wp14:editId="5628C2D4">
                <wp:simplePos x="0" y="0"/>
                <wp:positionH relativeFrom="margin">
                  <wp:posOffset>-514350</wp:posOffset>
                </wp:positionH>
                <wp:positionV relativeFrom="paragraph">
                  <wp:posOffset>470535</wp:posOffset>
                </wp:positionV>
                <wp:extent cx="7092950" cy="704850"/>
                <wp:effectExtent l="0" t="0" r="1270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9295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CBCBBE" id="Rectangle 5" o:spid="_x0000_s1026" style="position:absolute;margin-left:-40.5pt;margin-top:37.05pt;width:558.5pt;height:55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">
                <w10:wrap anchorx="margin"/>
              </v:rect>
            </w:pict>
          </mc:Fallback>
        </mc:AlternateContent>
      </w:r>
      <w:r w:rsidRPr="002461B6">
        <w:rPr>
          <w:rFonts w:asciiTheme="minorHAnsi" w:hAnsiTheme="minorHAnsi" w:cstheme="minorHAnsi"/>
          <w:b/>
          <w:sz w:val="20"/>
          <w:szCs w:val="20"/>
        </w:rPr>
        <w:t>Are you willing to participate in a follow up focus group discussion or in-depth interview? If yes, please supply a contact telephone number for follow up. If no, leave blank.</w:t>
      </w:r>
    </w:p>
    <w:p w14:paraId="3D2ACA37" w14:textId="4CEE8A58" w:rsidR="004227A0" w:rsidRPr="004035D6" w:rsidRDefault="004227A0" w:rsidP="00FA7932">
      <w:pPr>
        <w:spacing w:before="200" w:after="200"/>
        <w:rPr>
          <w:rFonts w:asciiTheme="minorHAnsi" w:hAnsiTheme="minorHAnsi" w:cstheme="minorHAnsi"/>
          <w:sz w:val="20"/>
          <w:szCs w:val="20"/>
        </w:rPr>
      </w:pPr>
    </w:p>
    <w:sectPr w:rsidR="004227A0" w:rsidRPr="004035D6" w:rsidSect="00E95D18">
      <w:pgSz w:w="12240" w:h="15840"/>
      <w:pgMar w:top="36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C7D3A"/>
    <w:multiLevelType w:val="hybridMultilevel"/>
    <w:tmpl w:val="F8FA26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0FE"/>
    <w:rsid w:val="00015A8E"/>
    <w:rsid w:val="0008292C"/>
    <w:rsid w:val="000D776C"/>
    <w:rsid w:val="0011465B"/>
    <w:rsid w:val="00187EE2"/>
    <w:rsid w:val="001C77A8"/>
    <w:rsid w:val="002461B6"/>
    <w:rsid w:val="00320F28"/>
    <w:rsid w:val="003C6344"/>
    <w:rsid w:val="004035D6"/>
    <w:rsid w:val="004227A0"/>
    <w:rsid w:val="004E3F54"/>
    <w:rsid w:val="00512B33"/>
    <w:rsid w:val="00535BDD"/>
    <w:rsid w:val="00536D76"/>
    <w:rsid w:val="005D189B"/>
    <w:rsid w:val="005D20FE"/>
    <w:rsid w:val="005D6BE8"/>
    <w:rsid w:val="00623D58"/>
    <w:rsid w:val="006324E9"/>
    <w:rsid w:val="006471DE"/>
    <w:rsid w:val="00660297"/>
    <w:rsid w:val="006E06FE"/>
    <w:rsid w:val="006E3D22"/>
    <w:rsid w:val="00771D94"/>
    <w:rsid w:val="0078357B"/>
    <w:rsid w:val="007F0D1E"/>
    <w:rsid w:val="00831AFC"/>
    <w:rsid w:val="00894059"/>
    <w:rsid w:val="008C6A3A"/>
    <w:rsid w:val="008D3878"/>
    <w:rsid w:val="009320BE"/>
    <w:rsid w:val="009E2EAA"/>
    <w:rsid w:val="00A86B5D"/>
    <w:rsid w:val="00AD62B8"/>
    <w:rsid w:val="00AE385C"/>
    <w:rsid w:val="00B2613C"/>
    <w:rsid w:val="00BA50A7"/>
    <w:rsid w:val="00C64A04"/>
    <w:rsid w:val="00D35A07"/>
    <w:rsid w:val="00D75AB8"/>
    <w:rsid w:val="00DD269B"/>
    <w:rsid w:val="00E15270"/>
    <w:rsid w:val="00E20B20"/>
    <w:rsid w:val="00E312A4"/>
    <w:rsid w:val="00E74B11"/>
    <w:rsid w:val="00E95D18"/>
    <w:rsid w:val="00EC794C"/>
    <w:rsid w:val="00F35A6D"/>
    <w:rsid w:val="00F67D2C"/>
    <w:rsid w:val="00FA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B33EB4"/>
  <w15:chartTrackingRefBased/>
  <w15:docId w15:val="{F9741765-F51A-412A-AE39-9706ED970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0FE"/>
    <w:pPr>
      <w:spacing w:before="120" w:after="280" w:line="360" w:lineRule="auto"/>
      <w:jc w:val="both"/>
    </w:pPr>
    <w:rPr>
      <w:rFonts w:ascii="Arial Narrow" w:eastAsia="Times New Roman" w:hAnsi="Arial Narrow" w:cs="Times New Roman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0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20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">
    <w:name w:val="Table Grid1112"/>
    <w:basedOn w:val="TableNormal"/>
    <w:uiPriority w:val="59"/>
    <w:rsid w:val="005D20FE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ces">
    <w:name w:val="Appendices"/>
    <w:basedOn w:val="Heading7"/>
    <w:next w:val="Normal"/>
    <w:qFormat/>
    <w:rsid w:val="005D20FE"/>
    <w:pPr>
      <w:keepNext w:val="0"/>
      <w:keepLines w:val="0"/>
      <w:spacing w:before="0" w:after="120" w:line="240" w:lineRule="auto"/>
      <w:ind w:left="1411" w:hanging="1411"/>
      <w:jc w:val="center"/>
    </w:pPr>
    <w:rPr>
      <w:rFonts w:ascii="Arial Narrow" w:eastAsia="Times New Roman" w:hAnsi="Arial Narrow" w:cs="Times New Roman"/>
      <w:b/>
      <w:i w:val="0"/>
      <w:iCs w:val="0"/>
      <w:color w:val="auto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0FE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F54"/>
    <w:rPr>
      <w:rFonts w:ascii="Arial Narrow" w:eastAsia="Times New Roman" w:hAnsi="Arial Narrow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rsid w:val="004E3F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E3F54"/>
    <w:rPr>
      <w:sz w:val="16"/>
      <w:szCs w:val="16"/>
    </w:rPr>
  </w:style>
  <w:style w:type="table" w:customStyle="1" w:styleId="TableGrid11121">
    <w:name w:val="Table Grid11121"/>
    <w:basedOn w:val="TableNormal"/>
    <w:uiPriority w:val="59"/>
    <w:rsid w:val="004E3F54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3F5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F54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11"/>
    <w:rPr>
      <w:rFonts w:ascii="Arial Narrow" w:eastAsia="Times New Roman" w:hAnsi="Arial Narrow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02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72409-8B26-46E6-BF50-DB83E5068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cengeli Sibanda</dc:creator>
  <cp:keywords/>
  <dc:description/>
  <cp:lastModifiedBy>Mncengeli Sibanda</cp:lastModifiedBy>
  <cp:revision>2</cp:revision>
  <cp:lastPrinted>2018-08-03T10:41:00Z</cp:lastPrinted>
  <dcterms:created xsi:type="dcterms:W3CDTF">2022-12-15T19:33:00Z</dcterms:created>
  <dcterms:modified xsi:type="dcterms:W3CDTF">2022-12-15T19:33:00Z</dcterms:modified>
</cp:coreProperties>
</file>